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38CD0" w14:textId="77777777" w:rsidR="00AA0472" w:rsidRDefault="00AA0472" w:rsidP="00AA0472">
      <w:pPr>
        <w:rPr>
          <w:rFonts w:ascii="Times New Roman" w:hAnsi="Times New Roman" w:cs="Times New Roman"/>
          <w:sz w:val="24"/>
        </w:rPr>
      </w:pPr>
    </w:p>
    <w:p w14:paraId="7F3DC453" w14:textId="77777777" w:rsidR="00AA0472" w:rsidRDefault="00AA0472" w:rsidP="00AA0472">
      <w:pPr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78F4142A" wp14:editId="622E3EEB">
            <wp:extent cx="5274310" cy="3146425"/>
            <wp:effectExtent l="0" t="0" r="2540" b="0"/>
            <wp:docPr id="1137768088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7768088" name="图片 3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46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A1B044" w14:textId="77777777" w:rsidR="00AA0472" w:rsidRPr="007C3869" w:rsidRDefault="00AA0472" w:rsidP="00AA0472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7C3869">
        <w:rPr>
          <w:rStyle w:val="ae"/>
          <w:rFonts w:ascii="Times New Roman" w:hAnsi="Times New Roman" w:cs="Times New Roman"/>
          <w:szCs w:val="21"/>
        </w:rPr>
        <w:t>Figure S1. Venn diagrams of differentially expressed genes (DEGs) in lung, blood, and brain at different time points post-infection.</w:t>
      </w:r>
      <w:r w:rsidRPr="007C3869">
        <w:rPr>
          <w:rStyle w:val="ae"/>
          <w:rFonts w:ascii="Times New Roman" w:hAnsi="Times New Roman" w:cs="Times New Roman" w:hint="eastAsia"/>
          <w:szCs w:val="21"/>
        </w:rPr>
        <w:t xml:space="preserve"> </w:t>
      </w:r>
      <w:r w:rsidRPr="007C3869">
        <w:rPr>
          <w:rFonts w:ascii="Times New Roman" w:hAnsi="Times New Roman" w:cs="Times New Roman"/>
          <w:szCs w:val="21"/>
        </w:rPr>
        <w:t>Venn diagrams show the overlap of DEGs among lung (green), blood (yellow), and brain (blue) at five time points: 4 (Dpi), 20 Dpi, 90 Dpi, 270 Dpi, and 450 Dpi. Each number represents the count of DEGs specific to a tissue or shared between tissues at the indicated time point.</w:t>
      </w:r>
    </w:p>
    <w:p w14:paraId="230A2A28" w14:textId="77777777" w:rsidR="00946933" w:rsidRPr="00AA0472" w:rsidRDefault="00946933"/>
    <w:sectPr w:rsidR="00946933" w:rsidRPr="00AA04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altName w:val="Times New Roman"/>
    <w:panose1 w:val="00000500000000020000"/>
    <w:charset w:val="00"/>
    <w:family w:val="roman"/>
    <w:pitch w:val="default"/>
    <w:sig w:usb0="00000000" w:usb1="00000000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72"/>
    <w:rsid w:val="000D1C2A"/>
    <w:rsid w:val="0016414F"/>
    <w:rsid w:val="00196329"/>
    <w:rsid w:val="00265C38"/>
    <w:rsid w:val="00531D1E"/>
    <w:rsid w:val="00532397"/>
    <w:rsid w:val="0060732C"/>
    <w:rsid w:val="00691C5B"/>
    <w:rsid w:val="007F77A7"/>
    <w:rsid w:val="0088349A"/>
    <w:rsid w:val="00946933"/>
    <w:rsid w:val="00994B0A"/>
    <w:rsid w:val="00A56BE0"/>
    <w:rsid w:val="00A733FB"/>
    <w:rsid w:val="00AA0472"/>
    <w:rsid w:val="00C538A6"/>
    <w:rsid w:val="00E056A8"/>
    <w:rsid w:val="00EF3040"/>
    <w:rsid w:val="00F7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CA997"/>
  <w15:chartTrackingRefBased/>
  <w15:docId w15:val="{8BABA52E-1848-1044-8190-FB07DD99C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="宋体" w:hAnsi="Times" w:cs="宋体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0472"/>
    <w:pPr>
      <w:widowControl w:val="0"/>
      <w:jc w:val="both"/>
    </w:pPr>
    <w:rPr>
      <w:rFonts w:asciiTheme="minorHAnsi" w:eastAsiaTheme="minorEastAsia" w:hAnsiTheme="minorHAnsi" w:cstheme="minorBidi"/>
      <w:sz w:val="21"/>
    </w:rPr>
  </w:style>
  <w:style w:type="paragraph" w:styleId="1">
    <w:name w:val="heading 1"/>
    <w:basedOn w:val="a"/>
    <w:next w:val="a"/>
    <w:link w:val="10"/>
    <w:uiPriority w:val="9"/>
    <w:qFormat/>
    <w:rsid w:val="00AA047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04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04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047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047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047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047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0472"/>
    <w:pPr>
      <w:keepNext/>
      <w:keepLines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0472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A047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A04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A04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A0472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A0472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A0472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A0472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A0472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A0472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A04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A04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04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A04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0472"/>
    <w:pPr>
      <w:spacing w:before="160" w:after="160"/>
      <w:jc w:val="center"/>
    </w:pPr>
    <w:rPr>
      <w:rFonts w:ascii="Times" w:eastAsia="宋体" w:hAnsi="Times" w:cs="宋体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AA04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0472"/>
    <w:pPr>
      <w:ind w:left="720"/>
      <w:contextualSpacing/>
    </w:pPr>
    <w:rPr>
      <w:rFonts w:ascii="Times" w:eastAsia="宋体" w:hAnsi="Times" w:cs="宋体"/>
      <w:sz w:val="24"/>
    </w:rPr>
  </w:style>
  <w:style w:type="character" w:styleId="aa">
    <w:name w:val="Intense Emphasis"/>
    <w:basedOn w:val="a0"/>
    <w:uiPriority w:val="21"/>
    <w:qFormat/>
    <w:rsid w:val="00AA047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A04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" w:eastAsia="宋体" w:hAnsi="Times" w:cs="宋体"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AA047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A0472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AA047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54</Characters>
  <Application>Microsoft Office Word</Application>
  <DocSecurity>0</DocSecurity>
  <Lines>5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uan Zhang</dc:creator>
  <cp:keywords/>
  <dc:description/>
  <cp:lastModifiedBy>Zhiyuan Zhang</cp:lastModifiedBy>
  <cp:revision>1</cp:revision>
  <dcterms:created xsi:type="dcterms:W3CDTF">2025-12-25T03:05:00Z</dcterms:created>
  <dcterms:modified xsi:type="dcterms:W3CDTF">2025-12-25T03:06:00Z</dcterms:modified>
</cp:coreProperties>
</file>